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281" w:rsidRDefault="00E21281" w:rsidP="00E212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73C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242D7">
        <w:rPr>
          <w:rFonts w:ascii="Times New Roman" w:hAnsi="Times New Roman" w:cs="Times New Roman"/>
          <w:sz w:val="24"/>
          <w:szCs w:val="24"/>
          <w:lang w:val="en-US"/>
        </w:rPr>
        <w:t>Search terms used in PubMed, Web of Science, and Scopus databas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E21281" w:rsidRPr="007A1909" w:rsidTr="0025696E">
        <w:tc>
          <w:tcPr>
            <w:tcW w:w="8504" w:type="dxa"/>
            <w:tcBorders>
              <w:top w:val="single" w:sz="4" w:space="0" w:color="auto"/>
              <w:bottom w:val="single" w:sz="4" w:space="0" w:color="auto"/>
            </w:tcBorders>
          </w:tcPr>
          <w:p w:rsidR="00E21281" w:rsidRPr="007A1909" w:rsidRDefault="00E21281" w:rsidP="0025696E">
            <w:pPr>
              <w:jc w:val="center"/>
              <w:rPr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 xml:space="preserve">PubMed </w:t>
            </w:r>
            <w:r w:rsidR="002001F1">
              <w:rPr>
                <w:rFonts w:ascii="Times New Roman" w:hAnsi="Times New Roman" w:cs="Times New Roman"/>
                <w:b/>
                <w:lang w:val="en-GB"/>
              </w:rPr>
              <w:t>(N papers = 339</w:t>
            </w:r>
            <w:r w:rsidRPr="0011634A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E21281" w:rsidRPr="007E3D48" w:rsidTr="0025696E">
        <w:tc>
          <w:tcPr>
            <w:tcW w:w="8504" w:type="dxa"/>
            <w:tcBorders>
              <w:top w:val="single" w:sz="4" w:space="0" w:color="auto"/>
            </w:tcBorders>
            <w:vAlign w:val="center"/>
          </w:tcPr>
          <w:p w:rsidR="00E21281" w:rsidRPr="007A1909" w:rsidRDefault="00E21281" w:rsidP="0025696E">
            <w:pPr>
              <w:spacing w:before="120" w:after="120"/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  <w:p w:rsidR="00E21281" w:rsidRPr="007A1909" w:rsidRDefault="00E21281" w:rsidP="0025696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/Abstract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(child* </w:t>
            </w:r>
            <w:r>
              <w:rPr>
                <w:rFonts w:ascii="Times New Roman" w:hAnsi="Times New Roman" w:cs="Times New Roman"/>
                <w:lang w:val="en-GB"/>
              </w:rPr>
              <w:t>OR adolescen* OR youth* OR teenager* OR boy*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girl*)</w:t>
            </w:r>
          </w:p>
        </w:tc>
      </w:tr>
      <w:tr w:rsidR="00E21281" w:rsidRPr="007E3D48" w:rsidTr="0025696E">
        <w:tc>
          <w:tcPr>
            <w:tcW w:w="8504" w:type="dxa"/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Exposure</w:t>
            </w:r>
          </w:p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/Abstract("screen time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creen</w:t>
            </w:r>
            <w:r>
              <w:rPr>
                <w:rFonts w:ascii="Times New Roman" w:hAnsi="Times New Roman" w:cs="Times New Roman"/>
                <w:lang w:val="en-GB"/>
              </w:rPr>
              <w:t xml:space="preserve"> times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edentary behaviour</w:t>
            </w:r>
            <w:r>
              <w:rPr>
                <w:rFonts w:ascii="Times New Roman" w:hAnsi="Times New Roman" w:cs="Times New Roman"/>
                <w:lang w:val="en-GB"/>
              </w:rPr>
              <w:t>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edentary Behaviors</w:t>
            </w:r>
            <w:r>
              <w:rPr>
                <w:rFonts w:ascii="Times New Roman" w:hAnsi="Times New Roman" w:cs="Times New Roman"/>
                <w:lang w:val="en-GB"/>
              </w:rPr>
              <w:t>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ede</w:t>
            </w:r>
            <w:r>
              <w:rPr>
                <w:rFonts w:ascii="Times New Roman" w:hAnsi="Times New Roman" w:cs="Times New Roman"/>
                <w:lang w:val="en-GB"/>
              </w:rPr>
              <w:t>ntary Lifestyle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eden</w:t>
            </w:r>
            <w:r>
              <w:rPr>
                <w:rFonts w:ascii="Times New Roman" w:hAnsi="Times New Roman" w:cs="Times New Roman"/>
                <w:lang w:val="en-GB"/>
              </w:rPr>
              <w:t>tary Lifestyles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Phys</w:t>
            </w:r>
            <w:r>
              <w:rPr>
                <w:rFonts w:ascii="Times New Roman" w:hAnsi="Times New Roman" w:cs="Times New Roman"/>
                <w:lang w:val="en-GB"/>
              </w:rPr>
              <w:t>ical Inactivity" OR exercise*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Ph</w:t>
            </w:r>
            <w:r>
              <w:rPr>
                <w:rFonts w:ascii="Times New Roman" w:hAnsi="Times New Roman" w:cs="Times New Roman"/>
                <w:lang w:val="en-GB"/>
              </w:rPr>
              <w:t>ysical Activity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Phys</w:t>
            </w:r>
            <w:r>
              <w:rPr>
                <w:rFonts w:ascii="Times New Roman" w:hAnsi="Times New Roman" w:cs="Times New Roman"/>
                <w:lang w:val="en-GB"/>
              </w:rPr>
              <w:t>ical Activities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itting")</w:t>
            </w:r>
          </w:p>
        </w:tc>
      </w:tr>
      <w:tr w:rsidR="00E21281" w:rsidRPr="007E3D48" w:rsidTr="0025696E">
        <w:tc>
          <w:tcPr>
            <w:tcW w:w="8504" w:type="dxa"/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Outcomes</w:t>
            </w:r>
          </w:p>
          <w:p w:rsidR="00E21281" w:rsidRDefault="00E21281" w:rsidP="0025696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/Abstract(transcriptom*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epigenom</w:t>
            </w:r>
            <w:r>
              <w:rPr>
                <w:rFonts w:ascii="Times New Roman" w:hAnsi="Times New Roman" w:cs="Times New Roman"/>
                <w:lang w:val="en-GB"/>
              </w:rPr>
              <w:t>* OR "omics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</w:t>
            </w:r>
            <w:r>
              <w:rPr>
                <w:rFonts w:ascii="Times New Roman" w:hAnsi="Times New Roman" w:cs="Times New Roman"/>
                <w:lang w:val="en-GB"/>
              </w:rPr>
              <w:t>gene expression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E</w:t>
            </w:r>
            <w:r>
              <w:rPr>
                <w:rFonts w:ascii="Times New Roman" w:hAnsi="Times New Roman" w:cs="Times New Roman"/>
                <w:lang w:val="en-GB"/>
              </w:rPr>
              <w:t>xpression, Gene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Ex</w:t>
            </w:r>
            <w:r>
              <w:rPr>
                <w:rFonts w:ascii="Times New Roman" w:hAnsi="Times New Roman" w:cs="Times New Roman"/>
                <w:lang w:val="en-GB"/>
              </w:rPr>
              <w:t>pressions, Gene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G</w:t>
            </w:r>
            <w:r>
              <w:rPr>
                <w:rFonts w:ascii="Times New Roman" w:hAnsi="Times New Roman" w:cs="Times New Roman"/>
                <w:lang w:val="en-GB"/>
              </w:rPr>
              <w:t>ene Expressions" OR "histones" OR Acetylation* OR microarray* OR "RNA-Seq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Whole Transcriptome Sho</w:t>
            </w:r>
            <w:r>
              <w:rPr>
                <w:rFonts w:ascii="Times New Roman" w:hAnsi="Times New Roman" w:cs="Times New Roman"/>
                <w:lang w:val="en-GB"/>
              </w:rPr>
              <w:t>tgun Sequencing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Whole Transcrip</w:t>
            </w:r>
            <w:r>
              <w:rPr>
                <w:rFonts w:ascii="Times New Roman" w:hAnsi="Times New Roman" w:cs="Times New Roman"/>
                <w:lang w:val="en-GB"/>
              </w:rPr>
              <w:t>tome Sequencing" OR "RNA"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r</w:t>
            </w:r>
            <w:r>
              <w:rPr>
                <w:rFonts w:ascii="Times New Roman" w:hAnsi="Times New Roman" w:cs="Times New Roman"/>
                <w:lang w:val="en-GB"/>
              </w:rPr>
              <w:t>ibonucleic Acid" OR Methylation* OR "MicroRNA" OR "miRNAs" OR "Micro RNA" OR "miRNA" OR "stRNA" OR epigenetic*</w:t>
            </w:r>
            <w:r w:rsidRPr="007A1909">
              <w:rPr>
                <w:rFonts w:ascii="Times New Roman" w:hAnsi="Times New Roman" w:cs="Times New Roman"/>
                <w:lang w:val="en-GB"/>
              </w:rPr>
              <w:t xml:space="preserve"> OR "sequencing")</w:t>
            </w:r>
          </w:p>
          <w:p w:rsidR="00E21281" w:rsidRPr="007A1909" w:rsidRDefault="00E21281" w:rsidP="0025696E">
            <w:pPr>
              <w:rPr>
                <w:lang w:val="en-GB"/>
              </w:rPr>
            </w:pPr>
          </w:p>
        </w:tc>
      </w:tr>
      <w:tr w:rsidR="00E21281" w:rsidRPr="007E3D48" w:rsidTr="0025696E">
        <w:tc>
          <w:tcPr>
            <w:tcW w:w="8504" w:type="dxa"/>
            <w:tcBorders>
              <w:top w:val="single" w:sz="4" w:space="0" w:color="auto"/>
              <w:bottom w:val="single" w:sz="4" w:space="0" w:color="auto"/>
            </w:tcBorders>
          </w:tcPr>
          <w:p w:rsidR="00E21281" w:rsidRPr="007A1909" w:rsidRDefault="00E21281" w:rsidP="0025696E">
            <w:pPr>
              <w:jc w:val="center"/>
              <w:rPr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 xml:space="preserve">Web </w:t>
            </w:r>
            <w:r w:rsidR="002001F1">
              <w:rPr>
                <w:rFonts w:ascii="Times New Roman" w:hAnsi="Times New Roman" w:cs="Times New Roman"/>
                <w:b/>
                <w:lang w:val="en-GB"/>
              </w:rPr>
              <w:t>of Science (N papers = 730</w:t>
            </w:r>
            <w:r w:rsidRPr="007A1909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E21281" w:rsidRPr="007E3D48" w:rsidTr="0025696E">
        <w:tc>
          <w:tcPr>
            <w:tcW w:w="8504" w:type="dxa"/>
            <w:tcBorders>
              <w:top w:val="single" w:sz="4" w:space="0" w:color="auto"/>
            </w:tcBorders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  <w:p w:rsidR="00E21281" w:rsidRPr="007A1909" w:rsidRDefault="00E21281" w:rsidP="0025696E">
            <w:pPr>
              <w:rPr>
                <w:lang w:val="en-GB"/>
              </w:rPr>
            </w:pPr>
            <w:r w:rsidRPr="007A1909">
              <w:rPr>
                <w:rFonts w:ascii="Times New Roman" w:hAnsi="Times New Roman" w:cs="Times New Roman"/>
                <w:lang w:val="en-GB"/>
              </w:rPr>
              <w:t>TS=(child* OR adolescen* OR youth* OR teenager* OR boy* OR girl*)</w:t>
            </w:r>
          </w:p>
        </w:tc>
      </w:tr>
      <w:tr w:rsidR="00E21281" w:rsidRPr="007E3D48" w:rsidTr="0025696E">
        <w:tc>
          <w:tcPr>
            <w:tcW w:w="8504" w:type="dxa"/>
          </w:tcPr>
          <w:p w:rsidR="00E21281" w:rsidRPr="007A1909" w:rsidRDefault="00E21281" w:rsidP="0025696E">
            <w:pPr>
              <w:spacing w:after="80"/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Exposure</w:t>
            </w:r>
          </w:p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lang w:val="en-GB"/>
              </w:rPr>
              <w:t>TS=("screen time" OR "screen times" OR "sedentary behaviour" OR "Sedentary Behaviors" OR "Sedentary Lifestyle" OR "Sedentary Lifestyles" OR "Physical Inactivity" OR exercise* OR "Physical Activity" OR "Physical Activities" OR "sitting") </w:t>
            </w:r>
          </w:p>
        </w:tc>
      </w:tr>
      <w:tr w:rsidR="00E21281" w:rsidRPr="007E3D48" w:rsidTr="0025696E">
        <w:tc>
          <w:tcPr>
            <w:tcW w:w="8504" w:type="dxa"/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Outcomes</w:t>
            </w:r>
          </w:p>
          <w:p w:rsidR="00E21281" w:rsidRDefault="00E21281" w:rsidP="0025696E">
            <w:pPr>
              <w:rPr>
                <w:rFonts w:ascii="Times New Roman" w:hAnsi="Times New Roman" w:cs="Times New Roman"/>
                <w:lang w:val="en-GB"/>
              </w:rPr>
            </w:pPr>
            <w:r w:rsidRPr="007A1909">
              <w:rPr>
                <w:rFonts w:ascii="Times New Roman" w:hAnsi="Times New Roman" w:cs="Times New Roman"/>
                <w:lang w:val="en-GB"/>
              </w:rPr>
              <w:t>TS=(transcriptom* OR epigenom* OR "omics" OR "gene expression" OR "Expression, Gene" OR "Expressions, Gene" OR "Gene Expressions" OR "histones" OR Acetylation* OR microarray* OR "RNA-Seq" OR "Whole Transcriptome Shotgun Sequencing" OR "Whole Transcriptome Sequencing" OR "RNA" OR "ribonucleic Acid" OR Methylation* OR "MicroRNA" OR "miRNAs" OR "Micro RNA" OR "miRNA" OR "stRNA" OR epigenetic* OR "sequencing")</w:t>
            </w:r>
          </w:p>
          <w:p w:rsidR="00E21281" w:rsidRPr="007A1909" w:rsidRDefault="00E21281" w:rsidP="0025696E">
            <w:pPr>
              <w:rPr>
                <w:lang w:val="en-GB"/>
              </w:rPr>
            </w:pPr>
          </w:p>
        </w:tc>
      </w:tr>
      <w:tr w:rsidR="00E21281" w:rsidRPr="007A1909" w:rsidTr="0025696E">
        <w:tc>
          <w:tcPr>
            <w:tcW w:w="8504" w:type="dxa"/>
            <w:tcBorders>
              <w:top w:val="single" w:sz="4" w:space="0" w:color="auto"/>
              <w:bottom w:val="single" w:sz="4" w:space="0" w:color="auto"/>
            </w:tcBorders>
          </w:tcPr>
          <w:p w:rsidR="00E21281" w:rsidRPr="007A1909" w:rsidRDefault="002001F1" w:rsidP="0025696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copus (N papers = 404</w:t>
            </w:r>
            <w:bookmarkStart w:id="0" w:name="_GoBack"/>
            <w:bookmarkEnd w:id="0"/>
            <w:r w:rsidR="00E21281" w:rsidRPr="007A1909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E21281" w:rsidRPr="007E3D48" w:rsidTr="0025696E">
        <w:tc>
          <w:tcPr>
            <w:tcW w:w="8504" w:type="dxa"/>
            <w:tcBorders>
              <w:top w:val="single" w:sz="4" w:space="0" w:color="auto"/>
            </w:tcBorders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  <w:p w:rsidR="00E21281" w:rsidRPr="007A1909" w:rsidRDefault="00E21281" w:rsidP="0025696E">
            <w:pPr>
              <w:rPr>
                <w:lang w:val="en-GB"/>
              </w:rPr>
            </w:pPr>
            <w:r w:rsidRPr="007A1909">
              <w:rPr>
                <w:rFonts w:ascii="Times New Roman" w:hAnsi="Times New Roman" w:cs="Times New Roman"/>
                <w:lang w:val="en-GB"/>
              </w:rPr>
              <w:t>TITLE-ABS (child* OR adolescen* OR youth* OR teenager* OR boy* OR girl*)</w:t>
            </w:r>
          </w:p>
        </w:tc>
      </w:tr>
      <w:tr w:rsidR="00E21281" w:rsidRPr="007E3D48" w:rsidTr="0025696E">
        <w:tc>
          <w:tcPr>
            <w:tcW w:w="8504" w:type="dxa"/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Exposure</w:t>
            </w:r>
          </w:p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lang w:val="en-GB"/>
              </w:rPr>
              <w:t>TITLE-ABS ("screen time" OR "screen times" OR "sedentary behaviour" OR "Sedentary Behaviors" OR "Sedentary Lifestyle" OR "Sedentary Lifestyles" OR "Physical Inactivity" OR exercise* OR "Physical Activity" OR "Physical Activities" OR "sitting")</w:t>
            </w:r>
          </w:p>
        </w:tc>
      </w:tr>
      <w:tr w:rsidR="00E21281" w:rsidRPr="007E3D48" w:rsidTr="00E21281">
        <w:tc>
          <w:tcPr>
            <w:tcW w:w="8504" w:type="dxa"/>
            <w:tcBorders>
              <w:bottom w:val="single" w:sz="4" w:space="0" w:color="auto"/>
            </w:tcBorders>
          </w:tcPr>
          <w:p w:rsidR="00E21281" w:rsidRPr="007A1909" w:rsidRDefault="00E21281" w:rsidP="0025696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A1909">
              <w:rPr>
                <w:rFonts w:ascii="Times New Roman" w:hAnsi="Times New Roman" w:cs="Times New Roman"/>
                <w:b/>
                <w:lang w:val="en-GB"/>
              </w:rPr>
              <w:t>Outcomes</w:t>
            </w:r>
          </w:p>
          <w:p w:rsidR="00E21281" w:rsidRDefault="00E21281" w:rsidP="0025696E">
            <w:pPr>
              <w:rPr>
                <w:rFonts w:ascii="Times New Roman" w:hAnsi="Times New Roman" w:cs="Times New Roman"/>
                <w:lang w:val="en-GB"/>
              </w:rPr>
            </w:pPr>
            <w:r w:rsidRPr="007A1909">
              <w:rPr>
                <w:rFonts w:ascii="Times New Roman" w:hAnsi="Times New Roman" w:cs="Times New Roman"/>
                <w:lang w:val="en-GB"/>
              </w:rPr>
              <w:t>TITLE-ABS (transcriptom* OR epigenom* OR "omics" OR "gene expression" OR "Expression, Gene" OR "Expressions, Gene" OR "Gene Expressions" OR "histones" OR acetylation* OR microarray* OR "RNA-Seq" OR "Whole Transcriptome Shotgun Sequencing" OR "Whole Transcriptome Sequencing" OR "RNA" OR "ribonucleic Acid" OR methylation* OR "MicroRNA" OR "miRNAs" OR "Micro RNA" OR "miRNA" OR "stRNA" OR epigenetic* OR "sequencing")</w:t>
            </w:r>
          </w:p>
          <w:p w:rsidR="00E21281" w:rsidRPr="007A1909" w:rsidRDefault="00E21281" w:rsidP="00E21281">
            <w:pPr>
              <w:rPr>
                <w:lang w:val="en-GB"/>
              </w:rPr>
            </w:pPr>
          </w:p>
        </w:tc>
      </w:tr>
    </w:tbl>
    <w:p w:rsidR="00BA27B8" w:rsidRPr="00E21281" w:rsidRDefault="00E21281" w:rsidP="00E21281">
      <w:pPr>
        <w:tabs>
          <w:tab w:val="left" w:pos="2235"/>
        </w:tabs>
      </w:pPr>
      <w:r>
        <w:tab/>
      </w:r>
    </w:p>
    <w:sectPr w:rsidR="00BA27B8" w:rsidRPr="00E21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281"/>
    <w:rsid w:val="002001F1"/>
    <w:rsid w:val="00BA27B8"/>
    <w:rsid w:val="00E2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0A760A-D9A3-466C-9717-65FAA99F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2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12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drianplazaflorido@gmail.com</dc:creator>
  <cp:keywords/>
  <dc:description/>
  <cp:lastModifiedBy>abeladrianplazaflorido@gmail.com</cp:lastModifiedBy>
  <cp:revision>2</cp:revision>
  <dcterms:created xsi:type="dcterms:W3CDTF">2021-05-28T23:03:00Z</dcterms:created>
  <dcterms:modified xsi:type="dcterms:W3CDTF">2022-04-09T18:32:00Z</dcterms:modified>
</cp:coreProperties>
</file>